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D97021" w14:textId="4A9F5458" w:rsidR="00252384" w:rsidRDefault="00252384" w:rsidP="009555A4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1B0597">
        <w:rPr>
          <w:rFonts w:ascii="Calibri" w:hAnsi="Calibri" w:cs="Calibri"/>
          <w:b/>
          <w:bCs/>
          <w:lang w:val="en-US"/>
        </w:rPr>
        <w:t>Supplementary Table S</w:t>
      </w:r>
      <w:r w:rsidR="00E818B8">
        <w:rPr>
          <w:rFonts w:ascii="Calibri" w:hAnsi="Calibri" w:cs="Calibri"/>
          <w:b/>
          <w:bCs/>
          <w:lang w:val="en-US"/>
        </w:rPr>
        <w:t>8</w:t>
      </w:r>
      <w:r w:rsidRPr="001B0597">
        <w:rPr>
          <w:rFonts w:ascii="Calibri" w:hAnsi="Calibri" w:cs="Calibri"/>
          <w:b/>
          <w:bCs/>
          <w:lang w:val="en-US"/>
        </w:rPr>
        <w:t>:</w:t>
      </w:r>
      <w:r>
        <w:rPr>
          <w:rFonts w:ascii="Calibri" w:hAnsi="Calibri" w:cs="Calibri"/>
          <w:lang w:val="en-US"/>
        </w:rPr>
        <w:t xml:space="preserve"> </w:t>
      </w:r>
      <w:r w:rsidR="001C7D3F">
        <w:rPr>
          <w:rFonts w:ascii="Calibri" w:hAnsi="Calibri" w:cs="Calibri"/>
          <w:lang w:val="en-US"/>
        </w:rPr>
        <w:t xml:space="preserve">The individual </w:t>
      </w:r>
      <w:r w:rsidR="00AE72A6">
        <w:rPr>
          <w:rFonts w:ascii="Calibri" w:hAnsi="Calibri" w:cs="Calibri"/>
          <w:lang w:val="en-US"/>
        </w:rPr>
        <w:t xml:space="preserve">diagnostic performance </w:t>
      </w:r>
      <w:r w:rsidR="00A666C0">
        <w:rPr>
          <w:rFonts w:ascii="Calibri" w:hAnsi="Calibri" w:cs="Calibri"/>
          <w:lang w:val="en-US"/>
        </w:rPr>
        <w:t xml:space="preserve">of each candidate biomarker </w:t>
      </w:r>
      <w:r w:rsidR="001B0597">
        <w:rPr>
          <w:rFonts w:ascii="Calibri" w:hAnsi="Calibri" w:cs="Calibri"/>
          <w:lang w:val="en-US"/>
        </w:rPr>
        <w:t>in the training and validation phase of the study</w:t>
      </w:r>
      <w:r w:rsidR="00D56AA7">
        <w:rPr>
          <w:rFonts w:ascii="Calibri" w:hAnsi="Calibri" w:cs="Calibri"/>
          <w:lang w:val="en-US"/>
        </w:rPr>
        <w:t xml:space="preserve"> –</w:t>
      </w:r>
      <w:r w:rsidR="00E818B8">
        <w:rPr>
          <w:rFonts w:ascii="Calibri" w:hAnsi="Calibri" w:cs="Calibri"/>
          <w:lang w:val="en-US"/>
        </w:rPr>
        <w:t xml:space="preserve"> </w:t>
      </w:r>
      <w:r w:rsidR="00D56AA7">
        <w:rPr>
          <w:rFonts w:ascii="Calibri" w:hAnsi="Calibri" w:cs="Calibri"/>
          <w:lang w:val="en-US"/>
        </w:rPr>
        <w:t>healthy controls</w:t>
      </w:r>
      <w:r w:rsidR="00CF23AD">
        <w:rPr>
          <w:rFonts w:ascii="Calibri" w:hAnsi="Calibri" w:cs="Calibri"/>
          <w:lang w:val="en-US"/>
        </w:rPr>
        <w:t>/colorectal cancer patients</w:t>
      </w:r>
      <w:r w:rsidR="00E818B8">
        <w:rPr>
          <w:rFonts w:ascii="Calibri" w:hAnsi="Calibri" w:cs="Calibri"/>
          <w:lang w:val="en-US"/>
        </w:rPr>
        <w:t xml:space="preserve"> vs. precancerous lesions</w:t>
      </w:r>
      <w:r w:rsidR="001B0597">
        <w:rPr>
          <w:rFonts w:ascii="Calibri" w:hAnsi="Calibri" w:cs="Calibri"/>
          <w:lang w:val="en-US"/>
        </w:rPr>
        <w:t>.</w:t>
      </w:r>
    </w:p>
    <w:tbl>
      <w:tblPr>
        <w:tblStyle w:val="Mkatabulky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134"/>
        <w:gridCol w:w="1134"/>
        <w:gridCol w:w="1418"/>
        <w:gridCol w:w="1134"/>
        <w:gridCol w:w="1134"/>
        <w:gridCol w:w="1418"/>
      </w:tblGrid>
      <w:tr w:rsidR="00077F54" w:rsidRPr="00133195" w14:paraId="3A1361BF" w14:textId="77777777" w:rsidTr="005047D9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78549C1" w14:textId="77777777" w:rsidR="00077F54" w:rsidRPr="00133195" w:rsidRDefault="00077F54" w:rsidP="00B8042B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132EF4F" w14:textId="06F42CBD" w:rsidR="00077F54" w:rsidRPr="00133195" w:rsidRDefault="00077F54" w:rsidP="00B8042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B62FD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</w:t>
            </w:r>
            <w:r w:rsidR="00FA1E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ALTHY CONTROLS</w:t>
            </w:r>
            <w:r w:rsidRPr="00B62FDB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vs. </w:t>
            </w:r>
            <w:r w:rsidR="00FA1E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RECANCEROUS LESIONS</w:t>
            </w:r>
          </w:p>
        </w:tc>
      </w:tr>
      <w:tr w:rsidR="00A21949" w:rsidRPr="00133195" w14:paraId="77B53770" w14:textId="77777777" w:rsidTr="00610DB1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3F3DF88" w14:textId="77777777" w:rsidR="00A21949" w:rsidRPr="00133195" w:rsidRDefault="00A21949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D34BE2" w14:textId="3CCFD628" w:rsidR="00A21949" w:rsidRPr="00133195" w:rsidRDefault="00B8042B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raining phas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2F106" w14:textId="44AF416E" w:rsidR="00A21949" w:rsidRPr="00133195" w:rsidRDefault="00B8042B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alidation phase</w:t>
            </w:r>
          </w:p>
        </w:tc>
      </w:tr>
      <w:tr w:rsidR="00252384" w:rsidRPr="00133195" w14:paraId="709E1764" w14:textId="77777777" w:rsidTr="00610DB1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499B122" w14:textId="77777777" w:rsidR="00252384" w:rsidRPr="00133195" w:rsidRDefault="00252384" w:rsidP="001675D4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2D298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9F51D9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9056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13CCF2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AA34F5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BE7B10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9056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83E968" w14:textId="77777777" w:rsidR="00252384" w:rsidRPr="00133195" w:rsidRDefault="00252384" w:rsidP="001675D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252384" w:rsidRPr="00133195" w14:paraId="5EA3D568" w14:textId="77777777" w:rsidTr="00F45750"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7BF444A5" w14:textId="77777777" w:rsidR="00252384" w:rsidRPr="00133195" w:rsidRDefault="00252384" w:rsidP="001675D4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SOS1-IT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A6EBE" w14:textId="7C14FF6D" w:rsidR="00252384" w:rsidRPr="00133195" w:rsidRDefault="00913D0F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775227" w14:textId="313E9F04" w:rsidR="00252384" w:rsidRPr="009E1222" w:rsidRDefault="006F2158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16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9787EB" w14:textId="30AB267C" w:rsidR="00252384" w:rsidRPr="00133195" w:rsidRDefault="006F2158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24-0.84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4635FD" w14:textId="4E671499" w:rsidR="00252384" w:rsidRPr="00133195" w:rsidRDefault="00A7287F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3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91E8CD" w14:textId="03439B8A" w:rsidR="00252384" w:rsidRPr="00C53348" w:rsidRDefault="00A7287F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7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9CDBAA" w14:textId="6306ACB3" w:rsidR="00252384" w:rsidRPr="00133195" w:rsidRDefault="00A7287F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904-0.7826</w:t>
            </w:r>
          </w:p>
        </w:tc>
      </w:tr>
      <w:tr w:rsidR="00F45750" w:rsidRPr="00133195" w14:paraId="1AD15D63" w14:textId="77777777" w:rsidTr="00F45750">
        <w:tc>
          <w:tcPr>
            <w:tcW w:w="1699" w:type="dxa"/>
            <w:vAlign w:val="center"/>
          </w:tcPr>
          <w:p w14:paraId="157CDEDE" w14:textId="77777777" w:rsidR="00F45750" w:rsidRDefault="00F45750" w:rsidP="001675D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LASP1-AS</w:t>
            </w:r>
          </w:p>
        </w:tc>
        <w:tc>
          <w:tcPr>
            <w:tcW w:w="1134" w:type="dxa"/>
          </w:tcPr>
          <w:p w14:paraId="727EB9B2" w14:textId="77777777" w:rsidR="00F45750" w:rsidRDefault="00F45750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894</w:t>
            </w:r>
          </w:p>
        </w:tc>
        <w:tc>
          <w:tcPr>
            <w:tcW w:w="1134" w:type="dxa"/>
          </w:tcPr>
          <w:p w14:paraId="02A6D3B6" w14:textId="77777777" w:rsidR="00F45750" w:rsidRPr="009E1222" w:rsidRDefault="00F45750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780</w:t>
            </w:r>
          </w:p>
        </w:tc>
        <w:tc>
          <w:tcPr>
            <w:tcW w:w="1418" w:type="dxa"/>
          </w:tcPr>
          <w:p w14:paraId="55148BE9" w14:textId="77777777" w:rsidR="00F45750" w:rsidRPr="00133195" w:rsidRDefault="00F45750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608-0.7180</w:t>
            </w:r>
          </w:p>
        </w:tc>
        <w:tc>
          <w:tcPr>
            <w:tcW w:w="1134" w:type="dxa"/>
          </w:tcPr>
          <w:p w14:paraId="10485C97" w14:textId="77777777" w:rsidR="00F45750" w:rsidRPr="00133195" w:rsidRDefault="00F45750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595</w:t>
            </w:r>
          </w:p>
        </w:tc>
        <w:tc>
          <w:tcPr>
            <w:tcW w:w="1134" w:type="dxa"/>
          </w:tcPr>
          <w:p w14:paraId="4314C966" w14:textId="77777777" w:rsidR="00F45750" w:rsidRPr="006B69E7" w:rsidRDefault="00F45750" w:rsidP="001675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0F7F1EE8" w14:textId="77777777" w:rsidR="00F45750" w:rsidRPr="00133195" w:rsidRDefault="00F45750" w:rsidP="001675D4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564-0.9627</w:t>
            </w:r>
          </w:p>
        </w:tc>
      </w:tr>
      <w:tr w:rsidR="00F45750" w:rsidRPr="00133195" w14:paraId="581C28E6" w14:textId="77777777" w:rsidTr="00F45750">
        <w:tc>
          <w:tcPr>
            <w:tcW w:w="1699" w:type="dxa"/>
            <w:vAlign w:val="center"/>
          </w:tcPr>
          <w:p w14:paraId="1FECBBD7" w14:textId="0420F65D" w:rsidR="00F45750" w:rsidRPr="00133195" w:rsidRDefault="00F45750" w:rsidP="00F4575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LOT2-AS</w:t>
            </w:r>
          </w:p>
        </w:tc>
        <w:tc>
          <w:tcPr>
            <w:tcW w:w="1134" w:type="dxa"/>
          </w:tcPr>
          <w:p w14:paraId="57EEDCFA" w14:textId="7F97F6B1" w:rsidR="00F4575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758</w:t>
            </w:r>
          </w:p>
        </w:tc>
        <w:tc>
          <w:tcPr>
            <w:tcW w:w="1134" w:type="dxa"/>
          </w:tcPr>
          <w:p w14:paraId="01A053AB" w14:textId="03DFEB40" w:rsidR="00F4575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670</w:t>
            </w:r>
          </w:p>
        </w:tc>
        <w:tc>
          <w:tcPr>
            <w:tcW w:w="1418" w:type="dxa"/>
          </w:tcPr>
          <w:p w14:paraId="7EB6695C" w14:textId="4050AEF9" w:rsidR="00F4575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527-0.6988</w:t>
            </w:r>
          </w:p>
        </w:tc>
        <w:tc>
          <w:tcPr>
            <w:tcW w:w="1134" w:type="dxa"/>
          </w:tcPr>
          <w:p w14:paraId="36F4EF00" w14:textId="72554D30" w:rsidR="00F4575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19</w:t>
            </w:r>
          </w:p>
        </w:tc>
        <w:tc>
          <w:tcPr>
            <w:tcW w:w="1134" w:type="dxa"/>
          </w:tcPr>
          <w:p w14:paraId="6D81ACB0" w14:textId="4D7F1642" w:rsidR="00F4575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449</w:t>
            </w:r>
          </w:p>
        </w:tc>
        <w:tc>
          <w:tcPr>
            <w:tcW w:w="1418" w:type="dxa"/>
          </w:tcPr>
          <w:p w14:paraId="22CAC60A" w14:textId="1F85CA81" w:rsidR="00F4575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705-0.8533</w:t>
            </w:r>
          </w:p>
        </w:tc>
      </w:tr>
      <w:tr w:rsidR="00F45750" w:rsidRPr="00133195" w14:paraId="6E9CC050" w14:textId="77777777" w:rsidTr="00610DB1">
        <w:tc>
          <w:tcPr>
            <w:tcW w:w="1699" w:type="dxa"/>
            <w:vAlign w:val="center"/>
          </w:tcPr>
          <w:p w14:paraId="3E5E19C1" w14:textId="46811D5E" w:rsidR="00F45750" w:rsidRPr="00133195" w:rsidRDefault="00F45750" w:rsidP="00F4575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HB-AS</w:t>
            </w:r>
          </w:p>
        </w:tc>
        <w:tc>
          <w:tcPr>
            <w:tcW w:w="1134" w:type="dxa"/>
          </w:tcPr>
          <w:p w14:paraId="3B0EE5BE" w14:textId="2E1E3FCC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424</w:t>
            </w:r>
          </w:p>
        </w:tc>
        <w:tc>
          <w:tcPr>
            <w:tcW w:w="1134" w:type="dxa"/>
          </w:tcPr>
          <w:p w14:paraId="459081B1" w14:textId="57A4B560" w:rsidR="00F45750" w:rsidRPr="009E1222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700</w:t>
            </w:r>
          </w:p>
        </w:tc>
        <w:tc>
          <w:tcPr>
            <w:tcW w:w="1418" w:type="dxa"/>
          </w:tcPr>
          <w:p w14:paraId="53CC2AB5" w14:textId="02EB0AF5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126-0.6723</w:t>
            </w:r>
          </w:p>
        </w:tc>
        <w:tc>
          <w:tcPr>
            <w:tcW w:w="1134" w:type="dxa"/>
          </w:tcPr>
          <w:p w14:paraId="5A8F3F90" w14:textId="17AFCCE7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49</w:t>
            </w:r>
          </w:p>
        </w:tc>
        <w:tc>
          <w:tcPr>
            <w:tcW w:w="1134" w:type="dxa"/>
          </w:tcPr>
          <w:p w14:paraId="44866109" w14:textId="37818744" w:rsidR="00F45750" w:rsidRPr="00C53348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314</w:t>
            </w:r>
          </w:p>
        </w:tc>
        <w:tc>
          <w:tcPr>
            <w:tcW w:w="1418" w:type="dxa"/>
          </w:tcPr>
          <w:p w14:paraId="72457B6C" w14:textId="5CA2F6C1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516-0.8182</w:t>
            </w:r>
          </w:p>
        </w:tc>
      </w:tr>
      <w:tr w:rsidR="00F45750" w:rsidRPr="00133195" w14:paraId="5FCBC804" w14:textId="77777777" w:rsidTr="00E268B5">
        <w:tc>
          <w:tcPr>
            <w:tcW w:w="1699" w:type="dxa"/>
            <w:tcBorders>
              <w:bottom w:val="dashSmallGap" w:sz="4" w:space="0" w:color="auto"/>
            </w:tcBorders>
            <w:vAlign w:val="center"/>
          </w:tcPr>
          <w:p w14:paraId="2D6538DC" w14:textId="72E4D476" w:rsidR="00F45750" w:rsidRDefault="00F45750" w:rsidP="00F4575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UNC13A-AS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F4308A5" w14:textId="3F4DE29A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18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69AF68AC" w14:textId="514D740D" w:rsidR="00F45750" w:rsidRPr="009E1222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0620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094F7A4F" w14:textId="0F6E592C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862-0.6502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4913EAC9" w14:textId="1BF69771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4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1C2302CE" w14:textId="72110B7E" w:rsidR="00F45750" w:rsidRPr="00C53348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353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062F4DE4" w14:textId="7A051CB4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506-0.8176</w:t>
            </w:r>
          </w:p>
        </w:tc>
      </w:tr>
      <w:tr w:rsidR="00F45750" w:rsidRPr="00133195" w14:paraId="48A34219" w14:textId="77777777" w:rsidTr="00E268B5">
        <w:tc>
          <w:tcPr>
            <w:tcW w:w="1699" w:type="dxa"/>
            <w:tcBorders>
              <w:top w:val="dashSmallGap" w:sz="4" w:space="0" w:color="auto"/>
            </w:tcBorders>
            <w:vAlign w:val="center"/>
          </w:tcPr>
          <w:p w14:paraId="4E3EF004" w14:textId="7137F4AD" w:rsidR="00F45750" w:rsidRPr="00133195" w:rsidRDefault="00F45750" w:rsidP="00F4575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RGS2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5F8A9F3F" w14:textId="6C87D229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069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640C0CE6" w14:textId="4F5782CD" w:rsidR="00F45750" w:rsidRPr="00034709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534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3D57CBAA" w14:textId="36D822D3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878-0.826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6C2D191D" w14:textId="45B678FF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95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19295E01" w14:textId="78718CCD" w:rsidR="00F45750" w:rsidRPr="007D49EE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63081890" w14:textId="0B11B4B8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786-0.9405</w:t>
            </w:r>
          </w:p>
        </w:tc>
      </w:tr>
      <w:tr w:rsidR="00F45750" w:rsidRPr="00133195" w14:paraId="40C07D8B" w14:textId="77777777" w:rsidTr="00233213">
        <w:tc>
          <w:tcPr>
            <w:tcW w:w="1699" w:type="dxa"/>
            <w:vAlign w:val="center"/>
          </w:tcPr>
          <w:p w14:paraId="3A2BA79A" w14:textId="541E99E1" w:rsidR="00F45750" w:rsidRPr="00133195" w:rsidRDefault="00F45750" w:rsidP="00F4575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EGR1</w:t>
            </w:r>
          </w:p>
        </w:tc>
        <w:tc>
          <w:tcPr>
            <w:tcW w:w="1134" w:type="dxa"/>
          </w:tcPr>
          <w:p w14:paraId="37C995B7" w14:textId="769B4D3D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653</w:t>
            </w:r>
          </w:p>
        </w:tc>
        <w:tc>
          <w:tcPr>
            <w:tcW w:w="1134" w:type="dxa"/>
          </w:tcPr>
          <w:p w14:paraId="4B814DFE" w14:textId="4728E47B" w:rsidR="00F45750" w:rsidRPr="009E1222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690</w:t>
            </w:r>
          </w:p>
        </w:tc>
        <w:tc>
          <w:tcPr>
            <w:tcW w:w="1418" w:type="dxa"/>
          </w:tcPr>
          <w:p w14:paraId="3A99F22C" w14:textId="3B5080E4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406-0.7900</w:t>
            </w:r>
          </w:p>
        </w:tc>
        <w:tc>
          <w:tcPr>
            <w:tcW w:w="1134" w:type="dxa"/>
          </w:tcPr>
          <w:p w14:paraId="3EEC6736" w14:textId="1189E2A6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183</w:t>
            </w:r>
          </w:p>
        </w:tc>
        <w:tc>
          <w:tcPr>
            <w:tcW w:w="1134" w:type="dxa"/>
          </w:tcPr>
          <w:p w14:paraId="0E406BAC" w14:textId="0227253E" w:rsidR="00F45750" w:rsidRPr="002A7D4E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586F4BEC" w14:textId="740607A5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430-0.9935</w:t>
            </w:r>
          </w:p>
        </w:tc>
      </w:tr>
      <w:tr w:rsidR="00F45750" w:rsidRPr="00133195" w14:paraId="6AFBDA12" w14:textId="77777777" w:rsidTr="00233213">
        <w:tc>
          <w:tcPr>
            <w:tcW w:w="1699" w:type="dxa"/>
            <w:vAlign w:val="center"/>
          </w:tcPr>
          <w:p w14:paraId="339D0B0C" w14:textId="719CD069" w:rsidR="00F45750" w:rsidRPr="00595503" w:rsidRDefault="00F45750" w:rsidP="00F4575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9550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TPRCAP</w:t>
            </w:r>
          </w:p>
        </w:tc>
        <w:tc>
          <w:tcPr>
            <w:tcW w:w="1134" w:type="dxa"/>
          </w:tcPr>
          <w:p w14:paraId="2ABDA520" w14:textId="6BEDA63D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242</w:t>
            </w:r>
          </w:p>
        </w:tc>
        <w:tc>
          <w:tcPr>
            <w:tcW w:w="1134" w:type="dxa"/>
          </w:tcPr>
          <w:p w14:paraId="48748754" w14:textId="29615F01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9640</w:t>
            </w:r>
          </w:p>
        </w:tc>
        <w:tc>
          <w:tcPr>
            <w:tcW w:w="1418" w:type="dxa"/>
          </w:tcPr>
          <w:p w14:paraId="39787F07" w14:textId="038DCEFB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4937-0.7547</w:t>
            </w:r>
          </w:p>
        </w:tc>
        <w:tc>
          <w:tcPr>
            <w:tcW w:w="1134" w:type="dxa"/>
          </w:tcPr>
          <w:p w14:paraId="5EADFD64" w14:textId="4A2D667D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611</w:t>
            </w:r>
          </w:p>
        </w:tc>
        <w:tc>
          <w:tcPr>
            <w:tcW w:w="1134" w:type="dxa"/>
          </w:tcPr>
          <w:p w14:paraId="53DEDAF7" w14:textId="1A47527C" w:rsidR="00F45750" w:rsidRPr="004413A0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27831651" w14:textId="37E62010" w:rsidR="00F45750" w:rsidRPr="00133195" w:rsidRDefault="00F45750" w:rsidP="00F45750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611-0.9611</w:t>
            </w:r>
          </w:p>
        </w:tc>
      </w:tr>
      <w:tr w:rsidR="00F45750" w:rsidRPr="00133195" w14:paraId="16CCD598" w14:textId="77777777" w:rsidTr="00181C20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F73FE82" w14:textId="77777777" w:rsidR="00F45750" w:rsidRPr="00133195" w:rsidRDefault="00F45750" w:rsidP="00F4575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3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7D9BA4D" w14:textId="44A7E1D0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OLORECTAL CANCER vs. PRECANCEROUS LESIONS</w:t>
            </w:r>
          </w:p>
        </w:tc>
      </w:tr>
      <w:tr w:rsidR="00F45750" w:rsidRPr="00133195" w14:paraId="0FCAF696" w14:textId="77777777" w:rsidTr="001675D4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E67ACB6" w14:textId="77777777" w:rsidR="00F45750" w:rsidRPr="00133195" w:rsidRDefault="00F45750" w:rsidP="00F4575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59AB65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raining phas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10FD1B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Validation phase</w:t>
            </w:r>
          </w:p>
        </w:tc>
      </w:tr>
      <w:tr w:rsidR="00F45750" w:rsidRPr="00133195" w14:paraId="6D9EDF2B" w14:textId="77777777" w:rsidTr="001675D4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B2AF5D8" w14:textId="77777777" w:rsidR="00F45750" w:rsidRPr="00133195" w:rsidRDefault="00F45750" w:rsidP="00F45750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264033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79D179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9056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65ECD8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3BE4CC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C54725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99056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471289" w14:textId="77777777" w:rsidR="00F45750" w:rsidRPr="00133195" w:rsidRDefault="00F45750" w:rsidP="00F457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035C41" w:rsidRPr="00133195" w14:paraId="07D33F38" w14:textId="77777777" w:rsidTr="00233213">
        <w:tc>
          <w:tcPr>
            <w:tcW w:w="1699" w:type="dxa"/>
            <w:vAlign w:val="center"/>
          </w:tcPr>
          <w:p w14:paraId="749B8687" w14:textId="77777777" w:rsidR="00035C41" w:rsidRPr="00133195" w:rsidRDefault="00035C41" w:rsidP="00035C4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ENSG00000261765</w:t>
            </w:r>
          </w:p>
        </w:tc>
        <w:tc>
          <w:tcPr>
            <w:tcW w:w="1134" w:type="dxa"/>
          </w:tcPr>
          <w:p w14:paraId="0D84E7C0" w14:textId="0F83F899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662</w:t>
            </w:r>
          </w:p>
        </w:tc>
        <w:tc>
          <w:tcPr>
            <w:tcW w:w="1134" w:type="dxa"/>
          </w:tcPr>
          <w:p w14:paraId="3EBB6A38" w14:textId="2655B0F0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034</w:t>
            </w:r>
          </w:p>
        </w:tc>
        <w:tc>
          <w:tcPr>
            <w:tcW w:w="1418" w:type="dxa"/>
          </w:tcPr>
          <w:p w14:paraId="36E6CC66" w14:textId="4EE53C66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78-0.8845</w:t>
            </w:r>
          </w:p>
        </w:tc>
        <w:tc>
          <w:tcPr>
            <w:tcW w:w="1134" w:type="dxa"/>
          </w:tcPr>
          <w:p w14:paraId="4F3C27AA" w14:textId="2CE85932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51CA90F4" w14:textId="4C6CA2DB" w:rsidR="00035C41" w:rsidRPr="00F42EC2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6327C591" w14:textId="7EB0967A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32885862" w14:textId="77777777" w:rsidTr="00233213">
        <w:tc>
          <w:tcPr>
            <w:tcW w:w="1699" w:type="dxa"/>
            <w:vAlign w:val="center"/>
          </w:tcPr>
          <w:p w14:paraId="157565C1" w14:textId="03AA8E7B" w:rsidR="00035C41" w:rsidRPr="00133195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MARCA4-AS</w:t>
            </w:r>
          </w:p>
        </w:tc>
        <w:tc>
          <w:tcPr>
            <w:tcW w:w="1134" w:type="dxa"/>
          </w:tcPr>
          <w:p w14:paraId="53CD5143" w14:textId="4128C32D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585</w:t>
            </w:r>
          </w:p>
        </w:tc>
        <w:tc>
          <w:tcPr>
            <w:tcW w:w="1134" w:type="dxa"/>
          </w:tcPr>
          <w:p w14:paraId="06B3615E" w14:textId="53D45B8E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050</w:t>
            </w:r>
          </w:p>
        </w:tc>
        <w:tc>
          <w:tcPr>
            <w:tcW w:w="1418" w:type="dxa"/>
          </w:tcPr>
          <w:p w14:paraId="2AAB0773" w14:textId="14C937FF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71-0.8698</w:t>
            </w:r>
          </w:p>
        </w:tc>
        <w:tc>
          <w:tcPr>
            <w:tcW w:w="1134" w:type="dxa"/>
          </w:tcPr>
          <w:p w14:paraId="7E49985F" w14:textId="0675EA36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68676D4B" w14:textId="1D6109D0" w:rsidR="00035C41" w:rsidRPr="00F42EC2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62D8CEF4" w14:textId="2EC23E31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1F41AAC9" w14:textId="77777777" w:rsidTr="00233213">
        <w:tc>
          <w:tcPr>
            <w:tcW w:w="1699" w:type="dxa"/>
            <w:vAlign w:val="center"/>
          </w:tcPr>
          <w:p w14:paraId="212EA500" w14:textId="7EF5D953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RP11-110G2</w:t>
            </w:r>
          </w:p>
        </w:tc>
        <w:tc>
          <w:tcPr>
            <w:tcW w:w="1134" w:type="dxa"/>
          </w:tcPr>
          <w:p w14:paraId="157CBFE7" w14:textId="389F4654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308</w:t>
            </w:r>
          </w:p>
        </w:tc>
        <w:tc>
          <w:tcPr>
            <w:tcW w:w="1134" w:type="dxa"/>
          </w:tcPr>
          <w:p w14:paraId="6DDABEA8" w14:textId="5159E40C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189</w:t>
            </w:r>
          </w:p>
        </w:tc>
        <w:tc>
          <w:tcPr>
            <w:tcW w:w="1418" w:type="dxa"/>
          </w:tcPr>
          <w:p w14:paraId="7BD126A4" w14:textId="008E90E8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159-0.8456</w:t>
            </w:r>
          </w:p>
        </w:tc>
        <w:tc>
          <w:tcPr>
            <w:tcW w:w="1134" w:type="dxa"/>
          </w:tcPr>
          <w:p w14:paraId="21C46C46" w14:textId="7859C103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077A754D" w14:textId="79F18A1E" w:rsidR="00035C41" w:rsidRPr="00F42EC2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7FF2C377" w14:textId="424C9FD4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7D38D717" w14:textId="77777777" w:rsidTr="00233213">
        <w:tc>
          <w:tcPr>
            <w:tcW w:w="1699" w:type="dxa"/>
            <w:vAlign w:val="center"/>
          </w:tcPr>
          <w:p w14:paraId="3761F57E" w14:textId="6EF5877D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PDPK1-AS</w:t>
            </w:r>
          </w:p>
        </w:tc>
        <w:tc>
          <w:tcPr>
            <w:tcW w:w="1134" w:type="dxa"/>
          </w:tcPr>
          <w:p w14:paraId="4413A708" w14:textId="5C5BB72D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97</w:t>
            </w:r>
          </w:p>
        </w:tc>
        <w:tc>
          <w:tcPr>
            <w:tcW w:w="1134" w:type="dxa"/>
          </w:tcPr>
          <w:p w14:paraId="40FBC9F4" w14:textId="458F216C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305</w:t>
            </w:r>
          </w:p>
        </w:tc>
        <w:tc>
          <w:tcPr>
            <w:tcW w:w="1418" w:type="dxa"/>
          </w:tcPr>
          <w:p w14:paraId="167F6CA3" w14:textId="1F02118A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080-0.8314</w:t>
            </w:r>
          </w:p>
        </w:tc>
        <w:tc>
          <w:tcPr>
            <w:tcW w:w="1134" w:type="dxa"/>
          </w:tcPr>
          <w:p w14:paraId="31775845" w14:textId="2D67A4CA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4A822B9A" w14:textId="72E72DE3" w:rsidR="00035C41" w:rsidRPr="00F42EC2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7ECF994B" w14:textId="29D85AE6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3AE15FB1" w14:textId="77777777" w:rsidTr="00233213">
        <w:tc>
          <w:tcPr>
            <w:tcW w:w="1699" w:type="dxa"/>
            <w:vAlign w:val="center"/>
          </w:tcPr>
          <w:p w14:paraId="45D579FC" w14:textId="598A9172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RP11-190A12</w:t>
            </w:r>
          </w:p>
        </w:tc>
        <w:tc>
          <w:tcPr>
            <w:tcW w:w="1134" w:type="dxa"/>
          </w:tcPr>
          <w:p w14:paraId="29B580C8" w14:textId="33FAABB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36</w:t>
            </w:r>
          </w:p>
        </w:tc>
        <w:tc>
          <w:tcPr>
            <w:tcW w:w="1134" w:type="dxa"/>
          </w:tcPr>
          <w:p w14:paraId="331A3008" w14:textId="329960A5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396</w:t>
            </w:r>
          </w:p>
        </w:tc>
        <w:tc>
          <w:tcPr>
            <w:tcW w:w="1418" w:type="dxa"/>
          </w:tcPr>
          <w:p w14:paraId="0EB15F4D" w14:textId="411D6E63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937-0.8335</w:t>
            </w:r>
          </w:p>
        </w:tc>
        <w:tc>
          <w:tcPr>
            <w:tcW w:w="1134" w:type="dxa"/>
          </w:tcPr>
          <w:p w14:paraId="45A1CFE2" w14:textId="21209AA4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6BB0F2CE" w14:textId="401DE214" w:rsidR="00035C41" w:rsidRPr="00F42EC2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7E5FC3A4" w14:textId="5576E385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0B6D2EFF" w14:textId="77777777" w:rsidTr="00233213">
        <w:tc>
          <w:tcPr>
            <w:tcW w:w="1699" w:type="dxa"/>
            <w:vAlign w:val="center"/>
          </w:tcPr>
          <w:p w14:paraId="6497B1C8" w14:textId="7AD954C6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FLOT2-AS</w:t>
            </w:r>
          </w:p>
        </w:tc>
        <w:tc>
          <w:tcPr>
            <w:tcW w:w="1134" w:type="dxa"/>
          </w:tcPr>
          <w:p w14:paraId="2A8C3B4C" w14:textId="7E962FE7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29</w:t>
            </w:r>
          </w:p>
        </w:tc>
        <w:tc>
          <w:tcPr>
            <w:tcW w:w="1134" w:type="dxa"/>
          </w:tcPr>
          <w:p w14:paraId="60CB8CD4" w14:textId="62B8BA69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409</w:t>
            </w:r>
          </w:p>
        </w:tc>
        <w:tc>
          <w:tcPr>
            <w:tcW w:w="1418" w:type="dxa"/>
          </w:tcPr>
          <w:p w14:paraId="7BE68005" w14:textId="63D433F8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032-0.8226</w:t>
            </w:r>
          </w:p>
        </w:tc>
        <w:tc>
          <w:tcPr>
            <w:tcW w:w="1134" w:type="dxa"/>
          </w:tcPr>
          <w:p w14:paraId="54CA4C4E" w14:textId="5EDAAB86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716</w:t>
            </w:r>
          </w:p>
        </w:tc>
        <w:tc>
          <w:tcPr>
            <w:tcW w:w="1134" w:type="dxa"/>
          </w:tcPr>
          <w:p w14:paraId="6FDE3C5A" w14:textId="05F32C3E" w:rsidR="00035C41" w:rsidRPr="00F42EC2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3BBE37BD" w14:textId="5CF503F7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885-0.9546</w:t>
            </w:r>
          </w:p>
        </w:tc>
      </w:tr>
      <w:tr w:rsidR="00035C41" w:rsidRPr="00133195" w14:paraId="708B6462" w14:textId="77777777" w:rsidTr="00233213">
        <w:tc>
          <w:tcPr>
            <w:tcW w:w="1699" w:type="dxa"/>
            <w:vAlign w:val="center"/>
          </w:tcPr>
          <w:p w14:paraId="6EF5926C" w14:textId="78DFD365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SRP1-AS1</w:t>
            </w:r>
          </w:p>
        </w:tc>
        <w:tc>
          <w:tcPr>
            <w:tcW w:w="1134" w:type="dxa"/>
          </w:tcPr>
          <w:p w14:paraId="5DFF3816" w14:textId="3DBDBE94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000</w:t>
            </w:r>
          </w:p>
        </w:tc>
        <w:tc>
          <w:tcPr>
            <w:tcW w:w="1134" w:type="dxa"/>
          </w:tcPr>
          <w:p w14:paraId="231791C4" w14:textId="33451B64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699</w:t>
            </w:r>
          </w:p>
        </w:tc>
        <w:tc>
          <w:tcPr>
            <w:tcW w:w="1418" w:type="dxa"/>
          </w:tcPr>
          <w:p w14:paraId="5A3FC3A6" w14:textId="7D38AD2E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815-0.8185</w:t>
            </w:r>
          </w:p>
        </w:tc>
        <w:tc>
          <w:tcPr>
            <w:tcW w:w="1134" w:type="dxa"/>
          </w:tcPr>
          <w:p w14:paraId="5B41A107" w14:textId="0258C676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7FCB6EB1" w14:textId="74FC79A1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3A6284BF" w14:textId="14D3100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4A52EB7B" w14:textId="77777777" w:rsidTr="00233213">
        <w:tc>
          <w:tcPr>
            <w:tcW w:w="1699" w:type="dxa"/>
            <w:vAlign w:val="center"/>
          </w:tcPr>
          <w:p w14:paraId="3AA998BF" w14:textId="7DFF7595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PBA3-SI</w:t>
            </w:r>
          </w:p>
        </w:tc>
        <w:tc>
          <w:tcPr>
            <w:tcW w:w="1134" w:type="dxa"/>
          </w:tcPr>
          <w:p w14:paraId="1755ABAF" w14:textId="4C4EDD2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85</w:t>
            </w:r>
          </w:p>
        </w:tc>
        <w:tc>
          <w:tcPr>
            <w:tcW w:w="1134" w:type="dxa"/>
          </w:tcPr>
          <w:p w14:paraId="4CA81950" w14:textId="0885E22E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743</w:t>
            </w:r>
          </w:p>
        </w:tc>
        <w:tc>
          <w:tcPr>
            <w:tcW w:w="1418" w:type="dxa"/>
          </w:tcPr>
          <w:p w14:paraId="67DFE980" w14:textId="1342B21D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822-0.8148</w:t>
            </w:r>
          </w:p>
        </w:tc>
        <w:tc>
          <w:tcPr>
            <w:tcW w:w="1134" w:type="dxa"/>
          </w:tcPr>
          <w:p w14:paraId="140DD2BB" w14:textId="00B7CD3E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715A13BE" w14:textId="0E6D2395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27B448A0" w14:textId="0BFABCF6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575CD841" w14:textId="77777777" w:rsidTr="00233213">
        <w:tc>
          <w:tcPr>
            <w:tcW w:w="1699" w:type="dxa"/>
            <w:vAlign w:val="center"/>
          </w:tcPr>
          <w:p w14:paraId="60FBDB25" w14:textId="05DFCCBA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PHB-AS</w:t>
            </w:r>
          </w:p>
        </w:tc>
        <w:tc>
          <w:tcPr>
            <w:tcW w:w="1134" w:type="dxa"/>
          </w:tcPr>
          <w:p w14:paraId="39130DFB" w14:textId="75BDB4D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917</w:t>
            </w:r>
          </w:p>
        </w:tc>
        <w:tc>
          <w:tcPr>
            <w:tcW w:w="1134" w:type="dxa"/>
          </w:tcPr>
          <w:p w14:paraId="2B0C3379" w14:textId="09CE8714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973</w:t>
            </w:r>
          </w:p>
        </w:tc>
        <w:tc>
          <w:tcPr>
            <w:tcW w:w="1418" w:type="dxa"/>
          </w:tcPr>
          <w:p w14:paraId="0E1F61E8" w14:textId="5320B2F3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664-0.8170</w:t>
            </w:r>
          </w:p>
        </w:tc>
        <w:tc>
          <w:tcPr>
            <w:tcW w:w="1134" w:type="dxa"/>
          </w:tcPr>
          <w:p w14:paraId="64FBB68E" w14:textId="287E0652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520</w:t>
            </w:r>
          </w:p>
        </w:tc>
        <w:tc>
          <w:tcPr>
            <w:tcW w:w="1134" w:type="dxa"/>
          </w:tcPr>
          <w:p w14:paraId="2797450C" w14:textId="05C53CCD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7140A091" w14:textId="7ABA431C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619-0.9420</w:t>
            </w:r>
          </w:p>
        </w:tc>
      </w:tr>
      <w:tr w:rsidR="00035C41" w:rsidRPr="00133195" w14:paraId="49957356" w14:textId="77777777" w:rsidTr="00233213">
        <w:tc>
          <w:tcPr>
            <w:tcW w:w="1699" w:type="dxa"/>
            <w:vAlign w:val="center"/>
          </w:tcPr>
          <w:p w14:paraId="3DFC689E" w14:textId="22E4F9EE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ASP1-AS</w:t>
            </w:r>
          </w:p>
        </w:tc>
        <w:tc>
          <w:tcPr>
            <w:tcW w:w="1134" w:type="dxa"/>
          </w:tcPr>
          <w:p w14:paraId="1746419A" w14:textId="4554D423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79</w:t>
            </w:r>
          </w:p>
        </w:tc>
        <w:tc>
          <w:tcPr>
            <w:tcW w:w="1134" w:type="dxa"/>
          </w:tcPr>
          <w:p w14:paraId="7D4F805E" w14:textId="625B10CA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1127</w:t>
            </w:r>
          </w:p>
        </w:tc>
        <w:tc>
          <w:tcPr>
            <w:tcW w:w="1418" w:type="dxa"/>
          </w:tcPr>
          <w:p w14:paraId="6DFC84AA" w14:textId="5A9FF99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671-0.8086</w:t>
            </w:r>
          </w:p>
        </w:tc>
        <w:tc>
          <w:tcPr>
            <w:tcW w:w="1134" w:type="dxa"/>
          </w:tcPr>
          <w:p w14:paraId="0B7A6AF7" w14:textId="4635DD88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72664D49" w14:textId="0851B5FD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59AFD544" w14:textId="41BF4D01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33714180" w14:textId="77777777" w:rsidTr="00233213">
        <w:tc>
          <w:tcPr>
            <w:tcW w:w="1699" w:type="dxa"/>
            <w:vAlign w:val="center"/>
          </w:tcPr>
          <w:p w14:paraId="4E2CFE44" w14:textId="77777777" w:rsidR="00035C41" w:rsidRPr="00133195" w:rsidRDefault="00035C41" w:rsidP="00035C41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33195">
              <w:rPr>
                <w:rFonts w:ascii="Calibri" w:hAnsi="Calibri" w:cs="Calibri"/>
                <w:b/>
                <w:bCs/>
                <w:sz w:val="18"/>
                <w:szCs w:val="18"/>
              </w:rPr>
              <w:t>SLC7A9-AS</w:t>
            </w:r>
          </w:p>
        </w:tc>
        <w:tc>
          <w:tcPr>
            <w:tcW w:w="1134" w:type="dxa"/>
          </w:tcPr>
          <w:p w14:paraId="2F235603" w14:textId="4C0E652D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871</w:t>
            </w:r>
          </w:p>
        </w:tc>
        <w:tc>
          <w:tcPr>
            <w:tcW w:w="1134" w:type="dxa"/>
          </w:tcPr>
          <w:p w14:paraId="79A78CB9" w14:textId="0B21DE94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1160</w:t>
            </w:r>
          </w:p>
        </w:tc>
        <w:tc>
          <w:tcPr>
            <w:tcW w:w="1418" w:type="dxa"/>
          </w:tcPr>
          <w:p w14:paraId="2BCE9B08" w14:textId="1B1C8B0B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654-0.8089</w:t>
            </w:r>
          </w:p>
        </w:tc>
        <w:tc>
          <w:tcPr>
            <w:tcW w:w="1134" w:type="dxa"/>
          </w:tcPr>
          <w:p w14:paraId="301E4545" w14:textId="798C981C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145426DC" w14:textId="7D995C9C" w:rsidR="00035C41" w:rsidRPr="0083283B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7B6381A3" w14:textId="7F82C095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2187D322" w14:textId="77777777" w:rsidTr="00E268B5">
        <w:tc>
          <w:tcPr>
            <w:tcW w:w="1699" w:type="dxa"/>
            <w:vAlign w:val="center"/>
          </w:tcPr>
          <w:p w14:paraId="4932FF12" w14:textId="36CBD89D" w:rsidR="00035C41" w:rsidRPr="00133195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UNC13A-AS</w:t>
            </w:r>
          </w:p>
        </w:tc>
        <w:tc>
          <w:tcPr>
            <w:tcW w:w="1134" w:type="dxa"/>
          </w:tcPr>
          <w:p w14:paraId="44703C31" w14:textId="4541D162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394</w:t>
            </w:r>
          </w:p>
        </w:tc>
        <w:tc>
          <w:tcPr>
            <w:tcW w:w="1134" w:type="dxa"/>
          </w:tcPr>
          <w:p w14:paraId="20C1F7CC" w14:textId="090A67FC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6005</w:t>
            </w:r>
          </w:p>
        </w:tc>
        <w:tc>
          <w:tcPr>
            <w:tcW w:w="1418" w:type="dxa"/>
          </w:tcPr>
          <w:p w14:paraId="4C4C1856" w14:textId="6F43D7AE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163-0.7625</w:t>
            </w:r>
          </w:p>
        </w:tc>
        <w:tc>
          <w:tcPr>
            <w:tcW w:w="1134" w:type="dxa"/>
          </w:tcPr>
          <w:p w14:paraId="1E4E832C" w14:textId="18B623B4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361</w:t>
            </w:r>
          </w:p>
        </w:tc>
        <w:tc>
          <w:tcPr>
            <w:tcW w:w="1134" w:type="dxa"/>
          </w:tcPr>
          <w:p w14:paraId="450ADFFD" w14:textId="1E845CAD" w:rsidR="00035C41" w:rsidRPr="0083283B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4D3FBECE" w14:textId="56E419BC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474-0.9248</w:t>
            </w:r>
          </w:p>
        </w:tc>
      </w:tr>
      <w:tr w:rsidR="00035C41" w:rsidRPr="00133195" w14:paraId="38F4458D" w14:textId="77777777" w:rsidTr="00E268B5">
        <w:tc>
          <w:tcPr>
            <w:tcW w:w="1699" w:type="dxa"/>
            <w:tcBorders>
              <w:bottom w:val="dashSmallGap" w:sz="4" w:space="0" w:color="auto"/>
            </w:tcBorders>
            <w:vAlign w:val="center"/>
          </w:tcPr>
          <w:p w14:paraId="50943632" w14:textId="353910C6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OS1-IT1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60EFF600" w14:textId="37333000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5219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70BD5608" w14:textId="063E36D1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6870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2A9A70A9" w14:textId="315D300E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821-0.6617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01E0D1B3" w14:textId="5E6571DB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000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14:paraId="28D96C63" w14:textId="21F49A12" w:rsidR="00035C41" w:rsidRPr="00D4653A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bottom w:val="dashSmallGap" w:sz="4" w:space="0" w:color="auto"/>
            </w:tcBorders>
          </w:tcPr>
          <w:p w14:paraId="381FD9D3" w14:textId="3405731E" w:rsidR="00035C41" w:rsidRPr="00133195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009-0.8991</w:t>
            </w:r>
          </w:p>
        </w:tc>
      </w:tr>
      <w:tr w:rsidR="00035C41" w:rsidRPr="00133195" w14:paraId="410EE6AA" w14:textId="77777777" w:rsidTr="00E268B5">
        <w:tc>
          <w:tcPr>
            <w:tcW w:w="1699" w:type="dxa"/>
            <w:tcBorders>
              <w:top w:val="dashSmallGap" w:sz="4" w:space="0" w:color="auto"/>
            </w:tcBorders>
            <w:vAlign w:val="center"/>
          </w:tcPr>
          <w:p w14:paraId="3704727D" w14:textId="24123F0B" w:rsidR="00035C41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EGR1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40A907A4" w14:textId="6B0961A2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254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2F96FD70" w14:textId="61F37F7B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4E8589E1" w14:textId="556E86CC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610-0.9898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74074E8F" w14:textId="0C361648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787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14:paraId="575DAB46" w14:textId="1201774A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</w:tcPr>
          <w:p w14:paraId="3F8088DA" w14:textId="5D4A0F06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519-1.006</w:t>
            </w:r>
          </w:p>
        </w:tc>
      </w:tr>
      <w:tr w:rsidR="00035C41" w:rsidRPr="00133195" w14:paraId="64A579ED" w14:textId="77777777" w:rsidTr="00F45750">
        <w:tc>
          <w:tcPr>
            <w:tcW w:w="1699" w:type="dxa"/>
            <w:vAlign w:val="center"/>
          </w:tcPr>
          <w:p w14:paraId="041F00E3" w14:textId="06632A35" w:rsidR="00035C41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RGS2</w:t>
            </w:r>
          </w:p>
        </w:tc>
        <w:tc>
          <w:tcPr>
            <w:tcW w:w="1134" w:type="dxa"/>
          </w:tcPr>
          <w:p w14:paraId="3471ADD4" w14:textId="2556F0B2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231</w:t>
            </w:r>
          </w:p>
        </w:tc>
        <w:tc>
          <w:tcPr>
            <w:tcW w:w="1134" w:type="dxa"/>
          </w:tcPr>
          <w:p w14:paraId="08265BAF" w14:textId="135CB468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42980EDB" w14:textId="6681C827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486-0.9976</w:t>
            </w:r>
          </w:p>
        </w:tc>
        <w:tc>
          <w:tcPr>
            <w:tcW w:w="1134" w:type="dxa"/>
          </w:tcPr>
          <w:p w14:paraId="5E7ECFEF" w14:textId="1BE88039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9436</w:t>
            </w:r>
          </w:p>
        </w:tc>
        <w:tc>
          <w:tcPr>
            <w:tcW w:w="1134" w:type="dxa"/>
          </w:tcPr>
          <w:p w14:paraId="41FBDEA3" w14:textId="418BCE71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7698F2BF" w14:textId="2B7BA6AF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922-0.9949</w:t>
            </w:r>
          </w:p>
        </w:tc>
      </w:tr>
      <w:tr w:rsidR="00035C41" w:rsidRPr="00133195" w14:paraId="5EB8219E" w14:textId="77777777" w:rsidTr="00035C41">
        <w:tc>
          <w:tcPr>
            <w:tcW w:w="1699" w:type="dxa"/>
            <w:vAlign w:val="center"/>
          </w:tcPr>
          <w:p w14:paraId="075DE99C" w14:textId="67AACC20" w:rsidR="00035C41" w:rsidRPr="00F275CE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275CE">
              <w:rPr>
                <w:rFonts w:ascii="Calibri" w:hAnsi="Calibri" w:cs="Calibri"/>
                <w:b/>
                <w:bCs/>
                <w:sz w:val="18"/>
                <w:szCs w:val="18"/>
              </w:rPr>
              <w:t>CXCR4</w:t>
            </w:r>
          </w:p>
        </w:tc>
        <w:tc>
          <w:tcPr>
            <w:tcW w:w="1134" w:type="dxa"/>
          </w:tcPr>
          <w:p w14:paraId="38D7ABE3" w14:textId="1E65E2A9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8405</w:t>
            </w:r>
          </w:p>
        </w:tc>
        <w:tc>
          <w:tcPr>
            <w:tcW w:w="1134" w:type="dxa"/>
          </w:tcPr>
          <w:p w14:paraId="44E9EF5E" w14:textId="45B52A9C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</w:tcPr>
          <w:p w14:paraId="5D90C310" w14:textId="52308BDF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412-0.9397</w:t>
            </w:r>
          </w:p>
        </w:tc>
        <w:tc>
          <w:tcPr>
            <w:tcW w:w="1134" w:type="dxa"/>
          </w:tcPr>
          <w:p w14:paraId="15981575" w14:textId="2B72C4C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34" w:type="dxa"/>
          </w:tcPr>
          <w:p w14:paraId="067BD86A" w14:textId="6CF2D250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</w:tcPr>
          <w:p w14:paraId="582A02BE" w14:textId="3A7B3BBA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NA</w:t>
            </w:r>
          </w:p>
        </w:tc>
      </w:tr>
      <w:tr w:rsidR="00035C41" w:rsidRPr="00133195" w14:paraId="1742EC4D" w14:textId="77777777" w:rsidTr="00035C41"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98171D3" w14:textId="3E4B9E49" w:rsidR="00035C41" w:rsidRDefault="00035C41" w:rsidP="00035C41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ITM2B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F882F3" w14:textId="76042E42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1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C448D8" w14:textId="196F8EB8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004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2B5285" w14:textId="67C2DC51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074-0.81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09A02B" w14:textId="398B0776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78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526205" w14:textId="25AA1342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&lt;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0.0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872FD7" w14:textId="08B19935" w:rsidR="00035C41" w:rsidRDefault="00035C41" w:rsidP="00035C41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587-0.9046</w:t>
            </w:r>
          </w:p>
        </w:tc>
      </w:tr>
    </w:tbl>
    <w:p w14:paraId="3A2F6FCA" w14:textId="050DA917" w:rsidR="0089102B" w:rsidRPr="00252384" w:rsidRDefault="003F4C0E">
      <w:pPr>
        <w:rPr>
          <w:rFonts w:ascii="Calibri" w:hAnsi="Calibri" w:cs="Calibri"/>
          <w:lang w:val="en-US"/>
        </w:rPr>
      </w:pPr>
      <w:r w:rsidRPr="00252384">
        <w:rPr>
          <w:rFonts w:ascii="Calibri" w:hAnsi="Calibri" w:cs="Calibri"/>
          <w:lang w:val="en-US"/>
        </w:rPr>
        <w:t>AUC – area under the curve, CI – confidence interval</w:t>
      </w:r>
      <w:r w:rsidR="00CF4A29">
        <w:rPr>
          <w:rFonts w:ascii="Calibri" w:hAnsi="Calibri" w:cs="Calibri"/>
          <w:lang w:val="en-US"/>
        </w:rPr>
        <w:t>, NA – not analyzed</w:t>
      </w:r>
    </w:p>
    <w:sectPr w:rsidR="0089102B" w:rsidRPr="00252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BF"/>
    <w:rsid w:val="00005F5E"/>
    <w:rsid w:val="00023792"/>
    <w:rsid w:val="00033093"/>
    <w:rsid w:val="00033DBE"/>
    <w:rsid w:val="00034709"/>
    <w:rsid w:val="00035C41"/>
    <w:rsid w:val="000452E2"/>
    <w:rsid w:val="00077F54"/>
    <w:rsid w:val="000A21DE"/>
    <w:rsid w:val="000F73A6"/>
    <w:rsid w:val="001174FC"/>
    <w:rsid w:val="00133195"/>
    <w:rsid w:val="001539FA"/>
    <w:rsid w:val="001546EF"/>
    <w:rsid w:val="00183A60"/>
    <w:rsid w:val="001A23A2"/>
    <w:rsid w:val="001B0597"/>
    <w:rsid w:val="001C7D3F"/>
    <w:rsid w:val="001F48BA"/>
    <w:rsid w:val="001F6EC4"/>
    <w:rsid w:val="002125ED"/>
    <w:rsid w:val="00233213"/>
    <w:rsid w:val="00252384"/>
    <w:rsid w:val="00260FF5"/>
    <w:rsid w:val="002667E8"/>
    <w:rsid w:val="002775AB"/>
    <w:rsid w:val="002800A0"/>
    <w:rsid w:val="002947A5"/>
    <w:rsid w:val="002A7D4E"/>
    <w:rsid w:val="002C11BE"/>
    <w:rsid w:val="002C21AA"/>
    <w:rsid w:val="002F4EE5"/>
    <w:rsid w:val="00333A31"/>
    <w:rsid w:val="003579B1"/>
    <w:rsid w:val="003640BD"/>
    <w:rsid w:val="0036523A"/>
    <w:rsid w:val="00373739"/>
    <w:rsid w:val="0037396D"/>
    <w:rsid w:val="003F4C0E"/>
    <w:rsid w:val="00406E9B"/>
    <w:rsid w:val="004145E5"/>
    <w:rsid w:val="004413A0"/>
    <w:rsid w:val="00463C18"/>
    <w:rsid w:val="004C16CA"/>
    <w:rsid w:val="004E189A"/>
    <w:rsid w:val="004E5193"/>
    <w:rsid w:val="00522173"/>
    <w:rsid w:val="005270AD"/>
    <w:rsid w:val="00535481"/>
    <w:rsid w:val="00536032"/>
    <w:rsid w:val="00545986"/>
    <w:rsid w:val="0055316C"/>
    <w:rsid w:val="00575432"/>
    <w:rsid w:val="00580DF2"/>
    <w:rsid w:val="00595503"/>
    <w:rsid w:val="005B0E73"/>
    <w:rsid w:val="00610DB1"/>
    <w:rsid w:val="006379D3"/>
    <w:rsid w:val="00651E8A"/>
    <w:rsid w:val="006714BE"/>
    <w:rsid w:val="00673357"/>
    <w:rsid w:val="006B389C"/>
    <w:rsid w:val="006B69E7"/>
    <w:rsid w:val="006E394C"/>
    <w:rsid w:val="006E41A6"/>
    <w:rsid w:val="006E6C49"/>
    <w:rsid w:val="006F2158"/>
    <w:rsid w:val="00721F03"/>
    <w:rsid w:val="00764FEA"/>
    <w:rsid w:val="00781FDC"/>
    <w:rsid w:val="00782DA9"/>
    <w:rsid w:val="007A489B"/>
    <w:rsid w:val="007D49EE"/>
    <w:rsid w:val="00812CE9"/>
    <w:rsid w:val="008227A2"/>
    <w:rsid w:val="0083283B"/>
    <w:rsid w:val="0084578C"/>
    <w:rsid w:val="00880A08"/>
    <w:rsid w:val="0089102B"/>
    <w:rsid w:val="008A7658"/>
    <w:rsid w:val="008E4C2D"/>
    <w:rsid w:val="008E59F4"/>
    <w:rsid w:val="008F41FB"/>
    <w:rsid w:val="008F6050"/>
    <w:rsid w:val="008F6F35"/>
    <w:rsid w:val="009129A9"/>
    <w:rsid w:val="00913D0F"/>
    <w:rsid w:val="00925B9F"/>
    <w:rsid w:val="00937EC7"/>
    <w:rsid w:val="009555A4"/>
    <w:rsid w:val="009711BF"/>
    <w:rsid w:val="00973009"/>
    <w:rsid w:val="00990560"/>
    <w:rsid w:val="009B76A8"/>
    <w:rsid w:val="009D4968"/>
    <w:rsid w:val="009E1222"/>
    <w:rsid w:val="009F39AB"/>
    <w:rsid w:val="009F3E73"/>
    <w:rsid w:val="00A1285B"/>
    <w:rsid w:val="00A21949"/>
    <w:rsid w:val="00A666C0"/>
    <w:rsid w:val="00A7287F"/>
    <w:rsid w:val="00AA5D26"/>
    <w:rsid w:val="00AA7516"/>
    <w:rsid w:val="00AD40C6"/>
    <w:rsid w:val="00AD68B6"/>
    <w:rsid w:val="00AE38D9"/>
    <w:rsid w:val="00AE72A6"/>
    <w:rsid w:val="00B0222F"/>
    <w:rsid w:val="00B668ED"/>
    <w:rsid w:val="00B8042B"/>
    <w:rsid w:val="00B91E23"/>
    <w:rsid w:val="00B97C10"/>
    <w:rsid w:val="00BB2059"/>
    <w:rsid w:val="00BB2DE4"/>
    <w:rsid w:val="00BD23F1"/>
    <w:rsid w:val="00BD3E85"/>
    <w:rsid w:val="00BF562F"/>
    <w:rsid w:val="00C063CE"/>
    <w:rsid w:val="00C53348"/>
    <w:rsid w:val="00C70C64"/>
    <w:rsid w:val="00C823EB"/>
    <w:rsid w:val="00C90EEE"/>
    <w:rsid w:val="00CB71F8"/>
    <w:rsid w:val="00CC2B93"/>
    <w:rsid w:val="00CF23AD"/>
    <w:rsid w:val="00CF4A29"/>
    <w:rsid w:val="00D20D4D"/>
    <w:rsid w:val="00D4653A"/>
    <w:rsid w:val="00D56AA7"/>
    <w:rsid w:val="00D80236"/>
    <w:rsid w:val="00D86382"/>
    <w:rsid w:val="00DA413E"/>
    <w:rsid w:val="00DE7BC6"/>
    <w:rsid w:val="00E26394"/>
    <w:rsid w:val="00E268B5"/>
    <w:rsid w:val="00E45745"/>
    <w:rsid w:val="00E46DD1"/>
    <w:rsid w:val="00E5312D"/>
    <w:rsid w:val="00E73AFB"/>
    <w:rsid w:val="00E818B8"/>
    <w:rsid w:val="00EE7739"/>
    <w:rsid w:val="00F06D08"/>
    <w:rsid w:val="00F1427F"/>
    <w:rsid w:val="00F232B5"/>
    <w:rsid w:val="00F275CE"/>
    <w:rsid w:val="00F42EC2"/>
    <w:rsid w:val="00F45750"/>
    <w:rsid w:val="00F72BB9"/>
    <w:rsid w:val="00F86690"/>
    <w:rsid w:val="00FA1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1D8DA"/>
  <w15:chartTrackingRefBased/>
  <w15:docId w15:val="{4B548EDD-31A2-4BC2-857C-B619645D3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71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71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71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71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71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71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71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71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71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71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71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71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711BF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711BF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711BF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711BF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711BF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711BF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71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71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71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71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71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711BF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711BF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711BF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71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711BF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711BF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C9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9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88</cp:revision>
  <dcterms:created xsi:type="dcterms:W3CDTF">2025-05-02T12:22:00Z</dcterms:created>
  <dcterms:modified xsi:type="dcterms:W3CDTF">2025-06-14T11:48:00Z</dcterms:modified>
</cp:coreProperties>
</file>